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B1E02" w14:textId="0F94C8BA" w:rsidR="009A1B65" w:rsidRPr="000E6A4D" w:rsidRDefault="0063056D" w:rsidP="009A1B65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tbl>
      <w:tblPr>
        <w:tblW w:w="10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3672"/>
        <w:gridCol w:w="516"/>
        <w:gridCol w:w="3672"/>
      </w:tblGrid>
      <w:tr w:rsidR="009A1B65" w:rsidRPr="00AF7062" w14:paraId="271E85D6" w14:textId="77777777" w:rsidTr="00DD3297">
        <w:trPr>
          <w:trHeight w:val="432"/>
        </w:trPr>
        <w:tc>
          <w:tcPr>
            <w:tcW w:w="10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AFB7C" w14:textId="2998841A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pplementary table 1.  The severity of periodontitis used in this study*.</w:t>
            </w:r>
          </w:p>
        </w:tc>
      </w:tr>
      <w:tr w:rsidR="009A1B65" w:rsidRPr="00AF7062" w14:paraId="288817F3" w14:textId="77777777" w:rsidTr="00DD3297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8A6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15434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linical Definition</w:t>
            </w:r>
          </w:p>
        </w:tc>
      </w:tr>
      <w:tr w:rsidR="009A1B65" w:rsidRPr="00AF7062" w14:paraId="31F27329" w14:textId="77777777" w:rsidTr="00DD3297">
        <w:trPr>
          <w:trHeight w:val="348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B7C94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sease Categor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6EF31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2F1D4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459B6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PD</w:t>
            </w:r>
          </w:p>
        </w:tc>
      </w:tr>
      <w:tr w:rsidR="009A1B65" w:rsidRPr="00AF7062" w14:paraId="12A5E212" w14:textId="77777777" w:rsidTr="00DD3297">
        <w:trPr>
          <w:trHeight w:val="5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AFC8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ealth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54DD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Calibri" w:eastAsia="游ゴシック" w:hAnsi="Calibri" w:cs="Calibri"/>
                <w:color w:val="000000"/>
                <w:kern w:val="0"/>
                <w:sz w:val="22"/>
                <w:szCs w:val="22"/>
              </w:rPr>
              <w:t>≤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 interproximal </w:t>
            </w:r>
            <w:proofErr w:type="gramStart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ites</w:t>
            </w:r>
            <w:proofErr w:type="gramEnd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with CAL </w:t>
            </w:r>
            <w:r w:rsidRPr="00AF7062">
              <w:rPr>
                <w:rFonts w:ascii="Calibri" w:eastAsia="游ゴシック" w:hAnsi="Calibri" w:cs="Calibri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 m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785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n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2CDC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Calibri" w:eastAsia="游ゴシック" w:hAnsi="Calibri" w:cs="Calibri"/>
                <w:color w:val="000000"/>
                <w:kern w:val="0"/>
                <w:sz w:val="22"/>
                <w:szCs w:val="22"/>
              </w:rPr>
              <w:t>≤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 interproximal </w:t>
            </w:r>
            <w:proofErr w:type="gramStart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ites</w:t>
            </w:r>
            <w:proofErr w:type="gramEnd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with PPD </w:t>
            </w:r>
            <w:r w:rsidRPr="00AF7062">
              <w:rPr>
                <w:rFonts w:ascii="Calibri" w:eastAsia="游ゴシック" w:hAnsi="Calibri" w:cs="Calibri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4 mm</w:t>
            </w:r>
          </w:p>
        </w:tc>
      </w:tr>
      <w:tr w:rsidR="009A1B65" w:rsidRPr="00AF7062" w14:paraId="677F0634" w14:textId="77777777" w:rsidTr="00DD3297">
        <w:trPr>
          <w:trHeight w:val="55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8078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ld periodontiti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2A59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 interproximal sites with CAL </w:t>
            </w: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 mm (not on same toot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7F5B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C881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 interproximal sites with PPD </w:t>
            </w: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4 mm (not on same tooth)</w:t>
            </w:r>
          </w:p>
        </w:tc>
      </w:tr>
      <w:tr w:rsidR="009A1B65" w:rsidRPr="00AF7062" w14:paraId="49AF73D9" w14:textId="77777777" w:rsidTr="00DD3297">
        <w:trPr>
          <w:trHeight w:val="55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F726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oderate periodontiti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22C2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 interproximal sites with CAL </w:t>
            </w: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4 mm (not on same toot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178F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B3CD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 interproximal sites with PPD </w:t>
            </w: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5 mm (not on same tooth)</w:t>
            </w:r>
          </w:p>
        </w:tc>
      </w:tr>
      <w:tr w:rsidR="009A1B65" w:rsidRPr="00AF7062" w14:paraId="146F60BE" w14:textId="77777777" w:rsidTr="00DD3297">
        <w:trPr>
          <w:trHeight w:val="55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2465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evere periodontiti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2B5A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 interproximal sites with CAL </w:t>
            </w: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6 mm (not on same tooth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14DB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n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E462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 interproximal </w:t>
            </w:r>
            <w:proofErr w:type="gramStart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ites</w:t>
            </w:r>
            <w:proofErr w:type="gramEnd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with PPD </w:t>
            </w:r>
            <w:r w:rsidRPr="00AF7062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6 mm</w:t>
            </w:r>
          </w:p>
        </w:tc>
      </w:tr>
      <w:tr w:rsidR="009A1B65" w:rsidRPr="00AF7062" w14:paraId="1E9B1FBB" w14:textId="77777777" w:rsidTr="00DD3297">
        <w:trPr>
          <w:trHeight w:val="552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F0409" w14:textId="77777777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dentulous</w:t>
            </w:r>
          </w:p>
        </w:tc>
        <w:tc>
          <w:tcPr>
            <w:tcW w:w="7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A8AC8" w14:textId="77777777" w:rsidR="009A1B65" w:rsidRPr="00AF7062" w:rsidRDefault="009A1B65" w:rsidP="00DD32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o residual teeth in the oral cavity</w:t>
            </w:r>
          </w:p>
        </w:tc>
      </w:tr>
      <w:tr w:rsidR="009A1B65" w:rsidRPr="00AF7062" w14:paraId="3675F281" w14:textId="77777777" w:rsidTr="00DD3297">
        <w:trPr>
          <w:trHeight w:val="492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1330" w14:textId="088BBCB6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L, Clinical attachment level; PPD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odontal probing depth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9A1B65" w:rsidRPr="00AF7062" w14:paraId="1D1A6F4B" w14:textId="77777777" w:rsidTr="00DD3297">
        <w:trPr>
          <w:trHeight w:val="528"/>
        </w:trPr>
        <w:tc>
          <w:tcPr>
            <w:tcW w:w="10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FF13" w14:textId="04B410FD" w:rsidR="009A1B65" w:rsidRPr="00AF7062" w:rsidRDefault="009A1B65" w:rsidP="00DD32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proofErr w:type="gramStart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ified</w:t>
            </w:r>
            <w:proofErr w:type="gramEnd"/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with the Centers for Disease Control and Prevention and American Academy of Periodontology case definition (Page </w:t>
            </w:r>
            <w:r w:rsidRPr="00AF7062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t al. </w:t>
            </w:r>
            <w:r w:rsidRPr="00AF706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07).</w:t>
            </w:r>
          </w:p>
        </w:tc>
      </w:tr>
    </w:tbl>
    <w:p w14:paraId="1A2C5F99" w14:textId="77777777" w:rsidR="009A1B65" w:rsidRPr="002B029F" w:rsidRDefault="009A1B65" w:rsidP="009A1B65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14:paraId="335C31C5" w14:textId="77777777" w:rsidR="009A1B65" w:rsidRPr="004703F5" w:rsidRDefault="009A1B65" w:rsidP="009A1B6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72EE2D74" w14:textId="77777777" w:rsidR="009A1B65" w:rsidRPr="004703F5" w:rsidRDefault="009A1B65" w:rsidP="009A1B6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0192EB5" w14:textId="77777777" w:rsidR="00836A7C" w:rsidRPr="009A1B65" w:rsidRDefault="00836A7C">
      <w:pPr>
        <w:rPr>
          <w:rFonts w:ascii="Times New Roman" w:hAnsi="Times New Roman" w:cs="Times New Roman"/>
          <w:sz w:val="24"/>
          <w:szCs w:val="24"/>
        </w:rPr>
      </w:pPr>
    </w:p>
    <w:sectPr w:rsidR="00836A7C" w:rsidRPr="009A1B65" w:rsidSect="002511D5">
      <w:headerReference w:type="default" r:id="rId7"/>
      <w:footerReference w:type="default" r:id="rId8"/>
      <w:pgSz w:w="11906" w:h="16838"/>
      <w:pgMar w:top="1440" w:right="1440" w:bottom="1440" w:left="1440" w:header="850" w:footer="994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7D22C" w14:textId="77777777" w:rsidR="0051579B" w:rsidRDefault="0051579B">
      <w:r>
        <w:separator/>
      </w:r>
    </w:p>
  </w:endnote>
  <w:endnote w:type="continuationSeparator" w:id="0">
    <w:p w14:paraId="62EDA4D0" w14:textId="77777777" w:rsidR="0051579B" w:rsidRDefault="00515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2637128"/>
      <w:docPartObj>
        <w:docPartGallery w:val="Page Numbers (Bottom of Page)"/>
        <w:docPartUnique/>
      </w:docPartObj>
    </w:sdtPr>
    <w:sdtEndPr/>
    <w:sdtContent>
      <w:p w14:paraId="53605602" w14:textId="77777777" w:rsidR="006F09F4" w:rsidRDefault="00B337E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08BC">
          <w:rPr>
            <w:noProof/>
            <w:lang w:val="ja-JP"/>
          </w:rPr>
          <w:t>1</w:t>
        </w:r>
        <w:r>
          <w:fldChar w:fldCharType="end"/>
        </w:r>
      </w:p>
    </w:sdtContent>
  </w:sdt>
  <w:p w14:paraId="31D05DAC" w14:textId="77777777" w:rsidR="006F09F4" w:rsidRDefault="0051579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5FA02" w14:textId="77777777" w:rsidR="0051579B" w:rsidRDefault="0051579B">
      <w:r>
        <w:separator/>
      </w:r>
    </w:p>
  </w:footnote>
  <w:footnote w:type="continuationSeparator" w:id="0">
    <w:p w14:paraId="1744BF32" w14:textId="77777777" w:rsidR="0051579B" w:rsidRDefault="005157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190884"/>
      <w:docPartObj>
        <w:docPartGallery w:val="Page Numbers (Top of Page)"/>
        <w:docPartUnique/>
      </w:docPartObj>
    </w:sdtPr>
    <w:sdtEndPr/>
    <w:sdtContent>
      <w:p w14:paraId="2FD81A2F" w14:textId="77777777" w:rsidR="006F09F4" w:rsidRDefault="00B337E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08BC">
          <w:rPr>
            <w:noProof/>
            <w:lang w:val="ja-JP"/>
          </w:rPr>
          <w:t>1</w:t>
        </w:r>
        <w:r>
          <w:fldChar w:fldCharType="end"/>
        </w:r>
      </w:p>
    </w:sdtContent>
  </w:sdt>
  <w:p w14:paraId="1071392C" w14:textId="77777777" w:rsidR="006F09F4" w:rsidRDefault="0051579B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A3CCC"/>
    <w:multiLevelType w:val="multilevel"/>
    <w:tmpl w:val="857A2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D05DA1"/>
    <w:multiLevelType w:val="hybridMultilevel"/>
    <w:tmpl w:val="036A51F0"/>
    <w:lvl w:ilvl="0" w:tplc="2C46EE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ED27D7"/>
    <w:multiLevelType w:val="hybridMultilevel"/>
    <w:tmpl w:val="1758FF9C"/>
    <w:lvl w:ilvl="0" w:tplc="C0F4D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5004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105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924C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704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B47A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F43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FC7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A6B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67513E8"/>
    <w:multiLevelType w:val="hybridMultilevel"/>
    <w:tmpl w:val="CB40D16C"/>
    <w:lvl w:ilvl="0" w:tplc="3BA23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8963D00"/>
    <w:multiLevelType w:val="hybridMultilevel"/>
    <w:tmpl w:val="B0B23360"/>
    <w:lvl w:ilvl="0" w:tplc="5CCC9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160B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E1A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8E9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720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F667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0C72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C1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FEF0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0D5920"/>
    <w:multiLevelType w:val="hybridMultilevel"/>
    <w:tmpl w:val="2550B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130E91"/>
    <w:multiLevelType w:val="hybridMultilevel"/>
    <w:tmpl w:val="93C20A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140F"/>
    <w:rsid w:val="002278BA"/>
    <w:rsid w:val="00245D5B"/>
    <w:rsid w:val="003F66DF"/>
    <w:rsid w:val="0051579B"/>
    <w:rsid w:val="005F10B3"/>
    <w:rsid w:val="0063056D"/>
    <w:rsid w:val="006B5C24"/>
    <w:rsid w:val="0075140F"/>
    <w:rsid w:val="00836A7C"/>
    <w:rsid w:val="00884E7F"/>
    <w:rsid w:val="00972C4B"/>
    <w:rsid w:val="0097737C"/>
    <w:rsid w:val="009A1B65"/>
    <w:rsid w:val="00A13D4C"/>
    <w:rsid w:val="00AE54D8"/>
    <w:rsid w:val="00B337E0"/>
    <w:rsid w:val="00B559FC"/>
    <w:rsid w:val="00D12DD4"/>
    <w:rsid w:val="00D80C79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BF5A21"/>
  <w15:chartTrackingRefBased/>
  <w15:docId w15:val="{3D7D1554-AAEC-4BCB-A299-A9B62A38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40F"/>
    <w:pPr>
      <w:widowControl w:val="0"/>
      <w:jc w:val="both"/>
    </w:pPr>
    <w:rPr>
      <w:szCs w:val="21"/>
    </w:rPr>
  </w:style>
  <w:style w:type="paragraph" w:styleId="1">
    <w:name w:val="heading 1"/>
    <w:basedOn w:val="a"/>
    <w:link w:val="10"/>
    <w:uiPriority w:val="9"/>
    <w:qFormat/>
    <w:rsid w:val="0075140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140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75140F"/>
    <w:pPr>
      <w:ind w:leftChars="400" w:left="840"/>
    </w:pPr>
  </w:style>
  <w:style w:type="character" w:styleId="a4">
    <w:name w:val="Hyperlink"/>
    <w:basedOn w:val="a0"/>
    <w:uiPriority w:val="99"/>
    <w:unhideWhenUsed/>
    <w:rsid w:val="0075140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5140F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514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5140F"/>
    <w:rPr>
      <w:szCs w:val="21"/>
    </w:rPr>
  </w:style>
  <w:style w:type="paragraph" w:styleId="a7">
    <w:name w:val="footer"/>
    <w:basedOn w:val="a"/>
    <w:link w:val="a8"/>
    <w:uiPriority w:val="99"/>
    <w:unhideWhenUsed/>
    <w:rsid w:val="007514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5140F"/>
    <w:rPr>
      <w:szCs w:val="21"/>
    </w:rPr>
  </w:style>
  <w:style w:type="character" w:customStyle="1" w:styleId="highlight">
    <w:name w:val="highlight"/>
    <w:basedOn w:val="a0"/>
    <w:rsid w:val="0075140F"/>
  </w:style>
  <w:style w:type="character" w:styleId="a9">
    <w:name w:val="annotation reference"/>
    <w:basedOn w:val="a0"/>
    <w:uiPriority w:val="99"/>
    <w:semiHidden/>
    <w:unhideWhenUsed/>
    <w:rsid w:val="0075140F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qFormat/>
    <w:rsid w:val="0075140F"/>
    <w:pPr>
      <w:jc w:val="left"/>
    </w:pPr>
    <w:rPr>
      <w:rFonts w:ascii="Arial" w:hAnsi="Arial"/>
      <w:sz w:val="22"/>
    </w:rPr>
  </w:style>
  <w:style w:type="character" w:customStyle="1" w:styleId="ab">
    <w:name w:val="コメント文字列 (文字)"/>
    <w:basedOn w:val="a0"/>
    <w:link w:val="aa"/>
    <w:uiPriority w:val="99"/>
    <w:qFormat/>
    <w:rsid w:val="0075140F"/>
    <w:rPr>
      <w:rFonts w:ascii="Arial" w:hAnsi="Arial"/>
      <w:sz w:val="22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7514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5140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5140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5140F"/>
    <w:rPr>
      <w:rFonts w:ascii="游明朝" w:eastAsia="游明朝" w:hAnsi="游明朝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75140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5140F"/>
    <w:rPr>
      <w:rFonts w:ascii="游明朝" w:eastAsia="游明朝" w:hAnsi="游明朝"/>
      <w:noProof/>
      <w:sz w:val="20"/>
      <w:szCs w:val="21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75140F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75140F"/>
    <w:rPr>
      <w:rFonts w:ascii="Arial" w:hAnsi="Arial"/>
      <w:b/>
      <w:bCs/>
      <w:sz w:val="22"/>
      <w:szCs w:val="21"/>
    </w:rPr>
  </w:style>
  <w:style w:type="paragraph" w:styleId="Web">
    <w:name w:val="Normal (Web)"/>
    <w:basedOn w:val="a"/>
    <w:uiPriority w:val="99"/>
    <w:semiHidden/>
    <w:unhideWhenUsed/>
    <w:rsid w:val="0075140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Emphasis"/>
    <w:basedOn w:val="a0"/>
    <w:uiPriority w:val="20"/>
    <w:qFormat/>
    <w:rsid w:val="0075140F"/>
    <w:rPr>
      <w:i/>
      <w:iCs/>
    </w:rPr>
  </w:style>
  <w:style w:type="paragraph" w:customStyle="1" w:styleId="p">
    <w:name w:val="p"/>
    <w:basedOn w:val="a"/>
    <w:rsid w:val="0075140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75140F"/>
  </w:style>
  <w:style w:type="character" w:customStyle="1" w:styleId="2">
    <w:name w:val="未解決のメンション2"/>
    <w:basedOn w:val="a0"/>
    <w:uiPriority w:val="99"/>
    <w:semiHidden/>
    <w:unhideWhenUsed/>
    <w:rsid w:val="0075140F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75140F"/>
    <w:rPr>
      <w:szCs w:val="21"/>
    </w:rPr>
  </w:style>
  <w:style w:type="table" w:styleId="af3">
    <w:name w:val="Table Grid"/>
    <w:basedOn w:val="a1"/>
    <w:uiPriority w:val="39"/>
    <w:rsid w:val="0075140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書式なし1"/>
    <w:basedOn w:val="a"/>
    <w:rsid w:val="0075140F"/>
    <w:pPr>
      <w:widowControl/>
      <w:suppressAutoHyphens/>
      <w:jc w:val="left"/>
    </w:pPr>
    <w:rPr>
      <w:rFonts w:ascii="Courier New" w:eastAsia="SimSun" w:hAnsi="Courier New" w:cs="Courier New"/>
      <w:kern w:val="0"/>
      <w:sz w:val="20"/>
      <w:szCs w:val="20"/>
      <w:lang w:eastAsia="ar-SA"/>
    </w:rPr>
  </w:style>
  <w:style w:type="paragraph" w:styleId="HTML">
    <w:name w:val="HTML Preformatted"/>
    <w:basedOn w:val="a"/>
    <w:link w:val="HTML0"/>
    <w:uiPriority w:val="99"/>
    <w:unhideWhenUsed/>
    <w:rsid w:val="0075140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75140F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3">
    <w:name w:val="未解決のメンション3"/>
    <w:basedOn w:val="a0"/>
    <w:uiPriority w:val="99"/>
    <w:semiHidden/>
    <w:unhideWhenUsed/>
    <w:rsid w:val="0075140F"/>
    <w:rPr>
      <w:color w:val="605E5C"/>
      <w:shd w:val="clear" w:color="auto" w:fill="E1DFDD"/>
    </w:rPr>
  </w:style>
  <w:style w:type="paragraph" w:styleId="af4">
    <w:name w:val="No Spacing"/>
    <w:uiPriority w:val="1"/>
    <w:qFormat/>
    <w:rsid w:val="0075140F"/>
    <w:pPr>
      <w:widowControl w:val="0"/>
      <w:jc w:val="both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上 理沙子</dc:creator>
  <cp:keywords/>
  <dc:description/>
  <cp:lastModifiedBy>三上 理沙子</cp:lastModifiedBy>
  <cp:revision>16</cp:revision>
  <dcterms:created xsi:type="dcterms:W3CDTF">2021-03-17T22:06:00Z</dcterms:created>
  <dcterms:modified xsi:type="dcterms:W3CDTF">2022-03-10T11:16:00Z</dcterms:modified>
</cp:coreProperties>
</file>